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AD58B" w14:textId="77777777" w:rsidR="00115C4C" w:rsidRDefault="00115C4C" w:rsidP="00115C4C">
      <w:pPr>
        <w:spacing w:line="480" w:lineRule="auto"/>
        <w:rPr>
          <w:rFonts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ascii="Times New Roman Regular" w:hAnsi="Times New Roman Regular" w:cs="Times New Roman Regular"/>
          <w:sz w:val="21"/>
          <w:szCs w:val="21"/>
          <w:lang w:val="en-US" w:eastAsia="zh-CN"/>
        </w:rPr>
        <w:t>Supplementary Figure 1. Stratified correlation analysis between PI4K2B expression and CD8+ T cell infiltration by microsatellite status.</w:t>
      </w:r>
    </w:p>
    <w:p w14:paraId="3AE7E7A3" w14:textId="77777777" w:rsidR="00B112B7" w:rsidRDefault="00B112B7">
      <w:bookmarkStart w:id="0" w:name="_GoBack"/>
      <w:bookmarkEnd w:id="0"/>
    </w:p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C8"/>
    <w:rsid w:val="00115C4C"/>
    <w:rsid w:val="003433D5"/>
    <w:rsid w:val="00A47CB4"/>
    <w:rsid w:val="00AD4DC8"/>
    <w:rsid w:val="00B112B7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F286B-DC12-4EB1-8AEB-DA616A96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HP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17T09:44:00Z</dcterms:created>
  <dcterms:modified xsi:type="dcterms:W3CDTF">2026-06-17T09:44:00Z</dcterms:modified>
</cp:coreProperties>
</file>